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96620</wp:posOffset>
            </wp:positionH>
            <wp:positionV relativeFrom="paragraph">
              <wp:posOffset>100965</wp:posOffset>
            </wp:positionV>
            <wp:extent cx="3382010" cy="3352165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60" r="-59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01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Calibri" w:hAnsi="Calibri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2472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Figure S1: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 xml:space="preserve"> Circ-LRIG3 promotes LO2 cell viability and invasion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A. qRT-PCR analysis of circ-LRIG3 and LRIG3 mRNA levels in </w:t>
      </w:r>
      <w:bookmarkStart w:id="0" w:name="OLE_LINK1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LO2 cells</w:t>
      </w:r>
      <w:bookmarkEnd w:id="0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tansfected with the indicated vectors. B. CCK-8 assay detecting </w:t>
      </w:r>
      <w:bookmarkStart w:id="1" w:name="OLE_LINK2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cell </w:t>
      </w:r>
      <w:bookmarkEnd w:id="1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viability in LO2 cells after circ-LRIG3 overexpression. C. Transwell assay detecting cell invasion in LO2 cells after circ-LRIG3 overexpression.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zh-CN" w:bidi="ar-SA"/>
        </w:rPr>
        <w:t xml:space="preserve">**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  <w:lang w:val="en-US" w:eastAsia="zh-CN" w:bidi="ar-SA"/>
        </w:rPr>
        <w:t>P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eamting</cp:lastModifiedBy>
  <dcterms:modified xsi:type="dcterms:W3CDTF">2020-11-04T12:45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